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A41B0E" w14:textId="77777777" w:rsidR="00A31292" w:rsidRPr="00665530" w:rsidRDefault="00A31292" w:rsidP="00A31292">
      <w:pPr>
        <w:pStyle w:val="Titel"/>
        <w:spacing w:after="100" w:afterAutospacing="1"/>
        <w:rPr>
          <w:rFonts w:cs="Arial"/>
          <w:sz w:val="22"/>
          <w:szCs w:val="22"/>
        </w:rPr>
      </w:pPr>
      <w:r w:rsidRPr="00665530">
        <w:t>Gender-specific social and environmental correlates of active travel to school in four European countries: the HBSC Study</w:t>
      </w:r>
    </w:p>
    <w:p w14:paraId="26AEA17C" w14:textId="69CA8287" w:rsidR="00A31292" w:rsidRPr="00665530" w:rsidRDefault="00A31292" w:rsidP="00A31292">
      <w:pPr>
        <w:pStyle w:val="AuthorList"/>
        <w:rPr>
          <w:bCs/>
        </w:rPr>
      </w:pPr>
      <w:r w:rsidRPr="00665530">
        <w:t>Catherina Brindley</w:t>
      </w:r>
      <w:r>
        <w:t>*</w:t>
      </w:r>
      <w:r w:rsidRPr="00665530">
        <w:t xml:space="preserve">, </w:t>
      </w:r>
      <w:proofErr w:type="spellStart"/>
      <w:r w:rsidRPr="00665530">
        <w:t>Zdenek</w:t>
      </w:r>
      <w:proofErr w:type="spellEnd"/>
      <w:r w:rsidRPr="00665530">
        <w:t xml:space="preserve"> </w:t>
      </w:r>
      <w:proofErr w:type="spellStart"/>
      <w:r w:rsidRPr="00665530">
        <w:t>Hamrik</w:t>
      </w:r>
      <w:proofErr w:type="spellEnd"/>
      <w:r w:rsidRPr="00665530">
        <w:t xml:space="preserve">, </w:t>
      </w:r>
      <w:proofErr w:type="spellStart"/>
      <w:r w:rsidRPr="00665530">
        <w:t>Dorota</w:t>
      </w:r>
      <w:proofErr w:type="spellEnd"/>
      <w:r w:rsidRPr="00665530">
        <w:t xml:space="preserve"> </w:t>
      </w:r>
      <w:proofErr w:type="spellStart"/>
      <w:r w:rsidRPr="00665530">
        <w:t>Kleszczewska</w:t>
      </w:r>
      <w:proofErr w:type="spellEnd"/>
      <w:r w:rsidRPr="00665530">
        <w:t xml:space="preserve">, </w:t>
      </w:r>
      <w:r w:rsidRPr="00665530">
        <w:rPr>
          <w:bCs/>
        </w:rPr>
        <w:t xml:space="preserve">Anna </w:t>
      </w:r>
      <w:proofErr w:type="spellStart"/>
      <w:r w:rsidRPr="00665530">
        <w:rPr>
          <w:bCs/>
        </w:rPr>
        <w:t>Dzielska</w:t>
      </w:r>
      <w:proofErr w:type="spellEnd"/>
      <w:r w:rsidRPr="00665530">
        <w:t xml:space="preserve">, Joanna Mazur, Ellen </w:t>
      </w:r>
      <w:proofErr w:type="spellStart"/>
      <w:r w:rsidRPr="00665530">
        <w:t>Haug</w:t>
      </w:r>
      <w:proofErr w:type="spellEnd"/>
      <w:r w:rsidRPr="00665530">
        <w:t xml:space="preserve">, </w:t>
      </w:r>
      <w:proofErr w:type="spellStart"/>
      <w:r w:rsidRPr="00665530">
        <w:t>Jaroslava</w:t>
      </w:r>
      <w:proofErr w:type="spellEnd"/>
      <w:r w:rsidRPr="00665530">
        <w:t xml:space="preserve"> </w:t>
      </w:r>
      <w:proofErr w:type="spellStart"/>
      <w:r w:rsidRPr="00665530">
        <w:t>Kopcakova</w:t>
      </w:r>
      <w:proofErr w:type="spellEnd"/>
      <w:r w:rsidRPr="00665530">
        <w:t xml:space="preserve">, </w:t>
      </w:r>
      <w:proofErr w:type="spellStart"/>
      <w:r w:rsidRPr="00665530">
        <w:t>Adilson</w:t>
      </w:r>
      <w:proofErr w:type="spellEnd"/>
      <w:r w:rsidRPr="00665530">
        <w:t xml:space="preserve"> Marques, </w:t>
      </w:r>
      <w:proofErr w:type="spellStart"/>
      <w:r w:rsidRPr="00665530">
        <w:t>Teatske</w:t>
      </w:r>
      <w:proofErr w:type="spellEnd"/>
      <w:r w:rsidRPr="00665530">
        <w:t xml:space="preserve"> Altenburg, Yolanda </w:t>
      </w:r>
      <w:proofErr w:type="spellStart"/>
      <w:r w:rsidRPr="00665530">
        <w:t>Demetriou</w:t>
      </w:r>
      <w:proofErr w:type="spellEnd"/>
      <w:r w:rsidRPr="00665530">
        <w:t xml:space="preserve">, Jens </w:t>
      </w:r>
      <w:proofErr w:type="spellStart"/>
      <w:r w:rsidRPr="00665530">
        <w:t>Bucksch</w:t>
      </w:r>
      <w:proofErr w:type="spellEnd"/>
    </w:p>
    <w:p w14:paraId="217F3AE0" w14:textId="58A9E441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31292">
        <w:rPr>
          <w:rFonts w:cs="Times New Roman"/>
        </w:rPr>
        <w:t xml:space="preserve">Catherina Brindley: </w:t>
      </w:r>
      <w:hyperlink r:id="rId12" w:history="1">
        <w:r w:rsidR="00A31292" w:rsidRPr="00174A3A">
          <w:rPr>
            <w:rStyle w:val="Hyperlink"/>
            <w:rFonts w:cs="Times New Roman"/>
          </w:rPr>
          <w:t>brindley@ph-heidelberg.de</w:t>
        </w:r>
      </w:hyperlink>
    </w:p>
    <w:p w14:paraId="10E02C81" w14:textId="08A67366" w:rsidR="00A31292" w:rsidRDefault="00A31292" w:rsidP="00994A3D">
      <w:pPr>
        <w:spacing w:before="240" w:after="0"/>
        <w:rPr>
          <w:rFonts w:cs="Times New Roman"/>
        </w:rPr>
      </w:pPr>
    </w:p>
    <w:p w14:paraId="17A1C0E8" w14:textId="0B21F0CD" w:rsidR="00A31292" w:rsidRPr="004C5D60" w:rsidRDefault="00A31292" w:rsidP="00A31292">
      <w:pPr>
        <w:pStyle w:val="BMBFText"/>
        <w:rPr>
          <w:rFonts w:ascii="Times New Roman" w:hAnsi="Times New Roman" w:cs="Times New Roman"/>
          <w:szCs w:val="22"/>
          <w:lang w:val="en-US"/>
        </w:rPr>
      </w:pPr>
      <w:r w:rsidRPr="004C5D60">
        <w:rPr>
          <w:rFonts w:ascii="Times New Roman" w:hAnsi="Times New Roman" w:cs="Times New Roman"/>
          <w:b/>
          <w:szCs w:val="22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Cs w:val="22"/>
          <w:lang w:val="en-US"/>
        </w:rPr>
        <w:t>Table</w:t>
      </w:r>
      <w:r w:rsidRPr="004C5D60">
        <w:rPr>
          <w:rFonts w:ascii="Times New Roman" w:hAnsi="Times New Roman" w:cs="Times New Roman"/>
          <w:b/>
          <w:szCs w:val="22"/>
          <w:lang w:val="en-US"/>
        </w:rPr>
        <w:t xml:space="preserve"> 1:</w:t>
      </w:r>
      <w:r w:rsidRPr="004C5D60">
        <w:rPr>
          <w:rFonts w:ascii="Times New Roman" w:hAnsi="Times New Roman" w:cs="Times New Roman"/>
          <w:szCs w:val="22"/>
          <w:lang w:val="en-US"/>
        </w:rPr>
        <w:t xml:space="preserve"> Associations (univariate) of social and environmental correlates with students’ ACTS </w:t>
      </w:r>
    </w:p>
    <w:tbl>
      <w:tblPr>
        <w:tblW w:w="50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25"/>
        <w:gridCol w:w="734"/>
        <w:gridCol w:w="1825"/>
        <w:gridCol w:w="1226"/>
      </w:tblGrid>
      <w:tr w:rsidR="00A31292" w:rsidRPr="004C5D60" w14:paraId="7C610B73" w14:textId="77777777" w:rsidTr="00AE456D">
        <w:trPr>
          <w:trHeight w:val="315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45D8" w14:textId="77777777" w:rsidR="00A31292" w:rsidRPr="004C5D60" w:rsidRDefault="00A31292" w:rsidP="00AE456D">
            <w:pPr>
              <w:spacing w:after="0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bCs/>
                <w:sz w:val="20"/>
                <w:szCs w:val="20"/>
                <w:lang w:val="de-DE" w:eastAsia="de-DE"/>
              </w:rPr>
              <w:t xml:space="preserve">Variable 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46D6" w14:textId="77777777" w:rsidR="00A31292" w:rsidRPr="004C5D60" w:rsidRDefault="00A31292" w:rsidP="00AE456D">
            <w:pPr>
              <w:spacing w:after="0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bCs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51A3" w14:textId="77777777" w:rsidR="00A31292" w:rsidRPr="004C5D60" w:rsidRDefault="00A31292" w:rsidP="00AE456D">
            <w:pPr>
              <w:spacing w:after="0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bCs/>
                <w:sz w:val="20"/>
                <w:szCs w:val="20"/>
                <w:lang w:val="de-DE" w:eastAsia="de-DE"/>
              </w:rPr>
              <w:t>95% CI (α=95%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C883" w14:textId="77777777" w:rsidR="00A31292" w:rsidRPr="004C5D60" w:rsidRDefault="00A31292" w:rsidP="00AE456D">
            <w:pPr>
              <w:spacing w:after="0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bCs/>
                <w:sz w:val="20"/>
                <w:szCs w:val="20"/>
                <w:lang w:val="de-DE" w:eastAsia="de-DE"/>
              </w:rPr>
              <w:t>p (α=95%)</w:t>
            </w:r>
          </w:p>
        </w:tc>
      </w:tr>
      <w:tr w:rsidR="00A31292" w:rsidRPr="004C5D60" w14:paraId="62DD47ED" w14:textId="77777777" w:rsidTr="00AE456D">
        <w:trPr>
          <w:trHeight w:val="300"/>
        </w:trPr>
        <w:tc>
          <w:tcPr>
            <w:tcW w:w="30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2E05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) CONTINUOUS PATHWAY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376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5B9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1B5B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</w:tr>
      <w:tr w:rsidR="00A31292" w:rsidRPr="004C5D60" w14:paraId="672046E4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2F1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0642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CC58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38EB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4E001FBE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C8985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9FCF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76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C901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70 - .8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E821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67998E64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891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66F2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78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0EFB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72 - .8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8E72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1841F0C5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908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2) WIDE PAVEMENTS / FOOTPATH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A092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D69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E2C9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</w:tr>
      <w:tr w:rsidR="00A31292" w:rsidRPr="004C5D60" w14:paraId="4CAC3E92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6E7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AA5D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65E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6BD9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51CE8031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3F9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EB9C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89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9264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83 - .9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F48D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53EA0C2B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AFC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E0F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7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8FB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89 -1.0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07B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57</w:t>
            </w:r>
          </w:p>
        </w:tc>
      </w:tr>
      <w:tr w:rsidR="00A31292" w:rsidRPr="004C5D60" w14:paraId="7BE5EA85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A908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3) LESS TRAFFIC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88D2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D63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455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</w:tr>
      <w:tr w:rsidR="00A31292" w:rsidRPr="004C5D60" w14:paraId="16CABFCB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F61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A67D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121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6F18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2F9C9E78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7A9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6391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81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AFC8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76 - .8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5A1B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65E00A2B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2136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D042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69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644C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64 - .7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75CD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2BA0B38F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058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4) SAFE PLACES FOR BICYCLE AT SCHOOL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5007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E36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9FFE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</w:tr>
      <w:tr w:rsidR="00A31292" w:rsidRPr="004C5D60" w14:paraId="1953BE8D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3816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743D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369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A84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6B811970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E125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0B93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84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FD03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77 - .9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4A9C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43C92752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C49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B14A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89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29B7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82 - .9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3669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6694111D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521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5) SAFE PLACES TO CROSS ROA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8237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2D4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F61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</w:tr>
      <w:tr w:rsidR="00A31292" w:rsidRPr="004C5D60" w14:paraId="19DE4B70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7A0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098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905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A0A9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04242801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CB9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8F9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.07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18E9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9 - 1.1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5D9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10</w:t>
            </w:r>
          </w:p>
        </w:tc>
      </w:tr>
      <w:tr w:rsidR="00A31292" w:rsidRPr="004C5D60" w14:paraId="6FA9333C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F6B6D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363A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.14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0BD7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.05 - 1.2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F67F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6A0B595B" w14:textId="77777777" w:rsidTr="00AE456D">
        <w:trPr>
          <w:trHeight w:val="315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817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6) PEOPLE TO WALK WITH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08C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890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1B1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</w:tr>
      <w:tr w:rsidR="00A31292" w:rsidRPr="004C5D60" w14:paraId="71463287" w14:textId="77777777" w:rsidTr="00AE456D">
        <w:trPr>
          <w:trHeight w:val="315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D8DE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8A32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A04B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281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01097AB6" w14:textId="77777777" w:rsidTr="00AE456D">
        <w:trPr>
          <w:trHeight w:val="315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510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lastRenderedPageBreak/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D68C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74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BFBC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69 - .7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40FA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205BB326" w14:textId="77777777" w:rsidTr="00AE456D">
        <w:trPr>
          <w:trHeight w:val="315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3AF5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B49A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64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56F5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60 - .7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B4C4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79A0081B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7AA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7) NOT WORRIED ABOUT BEING BULLIED / ATTACKED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BEF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249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7FAE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eastAsia="de-DE"/>
              </w:rPr>
            </w:pPr>
            <w:r w:rsidRPr="004C5D60">
              <w:rPr>
                <w:sz w:val="20"/>
                <w:szCs w:val="20"/>
                <w:lang w:eastAsia="de-DE"/>
              </w:rPr>
              <w:t> </w:t>
            </w:r>
          </w:p>
        </w:tc>
      </w:tr>
      <w:tr w:rsidR="00A31292" w:rsidRPr="004C5D60" w14:paraId="3DD2A8F5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E21B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E7A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7E5D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7732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45FB5C84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992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E7A0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.09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AE09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.01 - 1.1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38A1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3</w:t>
            </w:r>
          </w:p>
        </w:tc>
      </w:tr>
      <w:tr w:rsidR="00A31292" w:rsidRPr="004C5D60" w14:paraId="76E8680B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2099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75F4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,14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12D2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 xml:space="preserve">1.06 - 1.23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BB76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64516453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677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8) SCHOOL LOCKER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B7E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5FA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723E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</w:tr>
      <w:tr w:rsidR="00A31292" w:rsidRPr="004C5D60" w14:paraId="59866EBD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C00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F03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E9A9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FD9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0C3B9D9A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286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86F6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.16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4909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.07 - 1.2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A48D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17EDDAAB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D165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EF3B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.31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4E40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1.21 - 1.4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C059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00469B99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9EC6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9) LIVING CLOSER TO SCHOOL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E4CD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6245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A3B8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</w:tr>
      <w:tr w:rsidR="00A31292" w:rsidRPr="004C5D60" w14:paraId="4B75798F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E738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1062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5AF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932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11A4D4D8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469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721D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72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993A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67 - .7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25FA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0469EDAA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2108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2372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39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A9DA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36 - .4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D714" w14:textId="77777777" w:rsidR="00A31292" w:rsidRPr="004C5D60" w:rsidRDefault="00A31292" w:rsidP="00AE456D">
            <w:pPr>
              <w:spacing w:after="0"/>
              <w:rPr>
                <w:b/>
                <w:sz w:val="20"/>
                <w:szCs w:val="20"/>
                <w:lang w:val="de-DE" w:eastAsia="de-DE"/>
              </w:rPr>
            </w:pPr>
            <w:r w:rsidRPr="004C5D60">
              <w:rPr>
                <w:b/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23FCB5F1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C9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0) BETTER STREET LIGHT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927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26C5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FBE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 </w:t>
            </w:r>
          </w:p>
        </w:tc>
      </w:tr>
      <w:tr w:rsidR="00A31292" w:rsidRPr="004C5D60" w14:paraId="1BA5D14F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91CE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a) not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f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>.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489B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21B2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9D2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-</w:t>
            </w:r>
          </w:p>
        </w:tc>
      </w:tr>
      <w:tr w:rsidR="00A31292" w:rsidRPr="004C5D60" w14:paraId="6F7F64AA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80C4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b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BA78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4A36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3 - 1.0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D17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8</w:t>
            </w:r>
          </w:p>
        </w:tc>
      </w:tr>
      <w:tr w:rsidR="00A31292" w:rsidRPr="004C5D60" w14:paraId="5AB81AFB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C9B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 xml:space="preserve">c)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very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important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4F8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9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0CFE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1 - 1.0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69A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71</w:t>
            </w:r>
          </w:p>
        </w:tc>
      </w:tr>
      <w:tr w:rsidR="00A31292" w:rsidRPr="004C5D60" w14:paraId="48BF7D45" w14:textId="77777777" w:rsidTr="00AE456D">
        <w:trPr>
          <w:trHeight w:val="300"/>
        </w:trPr>
        <w:tc>
          <w:tcPr>
            <w:tcW w:w="30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F2B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sex</w:t>
            </w:r>
            <w:r w:rsidRPr="004C5D60">
              <w:rPr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2C2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2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4C7A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87 - .97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E2E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52CF62BB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AE5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age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E7A6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5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9841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93 - .9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E45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665F5FB5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7A72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PA last 7 days</w:t>
            </w:r>
            <w:r w:rsidRPr="004C5D60">
              <w:rPr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517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.05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106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.03 - 1.0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FE29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40CC6885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837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meeting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WHO PA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recommendation</w:t>
            </w:r>
            <w:proofErr w:type="spellEnd"/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18F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.20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A64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1.11 - 1.2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FCF6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5C6617D9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9998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FAS 1</w:t>
            </w:r>
            <w:r w:rsidRPr="004C5D60">
              <w:rPr>
                <w:sz w:val="20"/>
                <w:szCs w:val="20"/>
                <w:vertAlign w:val="superscript"/>
                <w:lang w:val="de-DE" w:eastAsia="de-DE"/>
              </w:rPr>
              <w:t>3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4FE9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69*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6280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64 - .7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C5E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046D1C30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83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FAS 2</w:t>
            </w:r>
            <w:r w:rsidRPr="004C5D60">
              <w:rPr>
                <w:sz w:val="20"/>
                <w:szCs w:val="20"/>
                <w:vertAlign w:val="superscript"/>
                <w:lang w:val="de-DE" w:eastAsia="de-DE"/>
              </w:rPr>
              <w:t>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2F9D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47*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74F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44 - .5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481C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00</w:t>
            </w:r>
          </w:p>
        </w:tc>
      </w:tr>
      <w:tr w:rsidR="00A31292" w:rsidRPr="004C5D60" w14:paraId="56AA3388" w14:textId="77777777" w:rsidTr="00AE456D">
        <w:trPr>
          <w:trHeight w:val="300"/>
        </w:trPr>
        <w:tc>
          <w:tcPr>
            <w:tcW w:w="3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11E3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Distance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to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C5D60">
              <w:rPr>
                <w:sz w:val="20"/>
                <w:szCs w:val="20"/>
                <w:lang w:val="de-DE" w:eastAsia="de-DE"/>
              </w:rPr>
              <w:t>school</w:t>
            </w:r>
            <w:proofErr w:type="spellEnd"/>
            <w:r w:rsidRPr="004C5D60">
              <w:rPr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10F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89*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F72E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88 - .9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72CF" w14:textId="77777777" w:rsidR="00A31292" w:rsidRPr="004C5D60" w:rsidRDefault="00A31292" w:rsidP="00AE456D">
            <w:pPr>
              <w:spacing w:after="0"/>
              <w:rPr>
                <w:sz w:val="20"/>
                <w:szCs w:val="20"/>
                <w:lang w:val="de-DE" w:eastAsia="de-DE"/>
              </w:rPr>
            </w:pPr>
            <w:r w:rsidRPr="004C5D60">
              <w:rPr>
                <w:sz w:val="20"/>
                <w:szCs w:val="20"/>
                <w:lang w:val="de-DE" w:eastAsia="de-DE"/>
              </w:rPr>
              <w:t>.00</w:t>
            </w:r>
          </w:p>
        </w:tc>
      </w:tr>
    </w:tbl>
    <w:p w14:paraId="5A87DB6B" w14:textId="77777777" w:rsidR="00A31292" w:rsidRPr="004C5D60" w:rsidRDefault="00A31292" w:rsidP="00A31292"/>
    <w:p w14:paraId="28F9911B" w14:textId="77777777" w:rsidR="00A31292" w:rsidRPr="00A31292" w:rsidRDefault="00A31292" w:rsidP="00A31292">
      <w:pPr>
        <w:spacing w:line="360" w:lineRule="auto"/>
        <w:rPr>
          <w:color w:val="000000"/>
          <w:szCs w:val="20"/>
          <w:lang w:eastAsia="de-DE"/>
        </w:rPr>
      </w:pPr>
      <w:r w:rsidRPr="00A31292">
        <w:rPr>
          <w:color w:val="000000"/>
          <w:szCs w:val="20"/>
          <w:lang w:eastAsia="de-DE"/>
        </w:rPr>
        <w:t xml:space="preserve">OR= odds ratio, CI= confidence interval, p= p-value, ref.= reference category, PA= physical activity, WHO= world health organization, FAS= family affluence scale </w:t>
      </w:r>
    </w:p>
    <w:p w14:paraId="09408E9B" w14:textId="77777777" w:rsidR="00A31292" w:rsidRPr="00A31292" w:rsidRDefault="00A31292" w:rsidP="00A31292">
      <w:pPr>
        <w:spacing w:line="360" w:lineRule="auto"/>
        <w:rPr>
          <w:szCs w:val="20"/>
        </w:rPr>
      </w:pPr>
      <w:r w:rsidRPr="00A31292">
        <w:rPr>
          <w:szCs w:val="20"/>
        </w:rPr>
        <w:t>*significant results on α=95%are bolded</w:t>
      </w:r>
    </w:p>
    <w:p w14:paraId="0CAB82F7" w14:textId="77777777" w:rsidR="00A31292" w:rsidRPr="00A31292" w:rsidRDefault="00A31292" w:rsidP="00A31292">
      <w:pPr>
        <w:spacing w:line="360" w:lineRule="auto"/>
        <w:rPr>
          <w:szCs w:val="20"/>
        </w:rPr>
      </w:pPr>
      <w:r w:rsidRPr="00A31292">
        <w:rPr>
          <w:szCs w:val="20"/>
          <w:vertAlign w:val="superscript"/>
        </w:rPr>
        <w:t>1</w:t>
      </w:r>
      <w:r w:rsidRPr="00A31292">
        <w:rPr>
          <w:szCs w:val="20"/>
        </w:rPr>
        <w:t>reference category boys</w:t>
      </w:r>
    </w:p>
    <w:p w14:paraId="2ACBE91E" w14:textId="77777777" w:rsidR="00A31292" w:rsidRPr="00A31292" w:rsidRDefault="00A31292" w:rsidP="00A31292">
      <w:pPr>
        <w:spacing w:line="360" w:lineRule="auto"/>
        <w:rPr>
          <w:szCs w:val="20"/>
        </w:rPr>
      </w:pPr>
      <w:r w:rsidRPr="00A31292">
        <w:rPr>
          <w:szCs w:val="20"/>
          <w:vertAlign w:val="superscript"/>
        </w:rPr>
        <w:t>2</w:t>
      </w:r>
      <w:r w:rsidRPr="00A31292">
        <w:rPr>
          <w:szCs w:val="20"/>
        </w:rPr>
        <w:t>continuous (1-7 days of PA/week)</w:t>
      </w:r>
    </w:p>
    <w:p w14:paraId="6BBADDE4" w14:textId="77777777" w:rsidR="00A31292" w:rsidRPr="00A31292" w:rsidRDefault="00A31292" w:rsidP="00A31292">
      <w:pPr>
        <w:spacing w:line="360" w:lineRule="auto"/>
        <w:rPr>
          <w:szCs w:val="20"/>
        </w:rPr>
      </w:pPr>
      <w:r w:rsidRPr="00A31292">
        <w:rPr>
          <w:szCs w:val="20"/>
          <w:vertAlign w:val="superscript"/>
        </w:rPr>
        <w:t>3</w:t>
      </w:r>
      <w:r w:rsidRPr="00A31292">
        <w:rPr>
          <w:szCs w:val="20"/>
        </w:rPr>
        <w:t>reference category medium vs. low FAS</w:t>
      </w:r>
    </w:p>
    <w:p w14:paraId="7ADF644B" w14:textId="50B97946" w:rsidR="00A31292" w:rsidRPr="00A31292" w:rsidRDefault="00A31292" w:rsidP="00A31292">
      <w:pPr>
        <w:spacing w:line="360" w:lineRule="auto"/>
        <w:rPr>
          <w:szCs w:val="20"/>
        </w:rPr>
      </w:pPr>
      <w:r w:rsidRPr="00A31292">
        <w:rPr>
          <w:szCs w:val="20"/>
          <w:vertAlign w:val="superscript"/>
        </w:rPr>
        <w:lastRenderedPageBreak/>
        <w:t>4</w:t>
      </w:r>
      <w:r w:rsidRPr="00A31292">
        <w:rPr>
          <w:szCs w:val="20"/>
        </w:rPr>
        <w:t>reference category high vs. low FAS</w:t>
      </w:r>
    </w:p>
    <w:p w14:paraId="58F1AED1" w14:textId="38F099F7" w:rsidR="00DE23E8" w:rsidRPr="00A31292" w:rsidRDefault="00994A3D" w:rsidP="00A31292">
      <w:pPr>
        <w:keepNext/>
        <w:jc w:val="center"/>
        <w:rPr>
          <w:rFonts w:cs="Times New Roman"/>
          <w:szCs w:val="24"/>
        </w:rPr>
      </w:pPr>
      <w:bookmarkStart w:id="0" w:name="_GoBack"/>
      <w:r w:rsidRPr="001549D3">
        <w:rPr>
          <w:b/>
          <w:noProof/>
          <w:lang w:val="de-DE" w:eastAsia="de-DE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E23E8" w:rsidRPr="00A3129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AACF1" w14:textId="77777777" w:rsidR="009D4C8B" w:rsidRDefault="009D4C8B" w:rsidP="00117666">
      <w:pPr>
        <w:spacing w:after="0"/>
      </w:pPr>
      <w:r>
        <w:separator/>
      </w:r>
    </w:p>
  </w:endnote>
  <w:endnote w:type="continuationSeparator" w:id="0">
    <w:p w14:paraId="747CD110" w14:textId="77777777" w:rsidR="009D4C8B" w:rsidRDefault="009D4C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84379B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12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84379B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12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2A7A3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12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2A7A3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129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6372CB" w14:textId="77777777" w:rsidR="009D4C8B" w:rsidRDefault="009D4C8B" w:rsidP="00117666">
      <w:pPr>
        <w:spacing w:after="0"/>
      </w:pPr>
      <w:r>
        <w:separator/>
      </w:r>
    </w:p>
  </w:footnote>
  <w:footnote w:type="continuationSeparator" w:id="0">
    <w:p w14:paraId="12C29167" w14:textId="77777777" w:rsidR="009D4C8B" w:rsidRDefault="009D4C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4C8B"/>
    <w:rsid w:val="00A174D9"/>
    <w:rsid w:val="00A31292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MBFText">
    <w:name w:val="BMBF Text"/>
    <w:basedOn w:val="Standard"/>
    <w:qFormat/>
    <w:rsid w:val="00A31292"/>
    <w:pPr>
      <w:spacing w:before="0" w:after="120" w:line="360" w:lineRule="auto"/>
      <w:jc w:val="both"/>
    </w:pPr>
    <w:rPr>
      <w:rFonts w:ascii="Arial" w:eastAsia="Times New Roman" w:hAnsi="Arial" w:cs="Arial"/>
      <w:sz w:val="22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rindley@ph-heidelberg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0F734EE-A41A-49E9-9A35-5E4E5AF59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50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therina Brindley</cp:lastModifiedBy>
  <cp:revision>2</cp:revision>
  <cp:lastPrinted>2013-10-03T12:51:00Z</cp:lastPrinted>
  <dcterms:created xsi:type="dcterms:W3CDTF">2023-02-17T08:48:00Z</dcterms:created>
  <dcterms:modified xsi:type="dcterms:W3CDTF">2023-02-1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